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9C762F">
      <w:pPr>
        <w:pStyle w:val="2"/>
        <w:spacing w:line="480" w:lineRule="auto"/>
        <w:jc w:val="left"/>
        <w:rPr>
          <w:rFonts w:hint="default" w:ascii="Times New Roman Regular" w:hAnsi="Times New Roman Regular" w:cs="Times New Roman Regular"/>
          <w:b/>
          <w:bCs/>
          <w:sz w:val="21"/>
          <w:szCs w:val="21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Supplementary Table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1: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 Baseline data analysis before and after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PSM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 of patients with overall osteomyelitis and implant-removal</w:t>
      </w:r>
    </w:p>
    <w:tbl>
      <w:tblPr>
        <w:tblStyle w:val="4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665"/>
        <w:gridCol w:w="878"/>
        <w:gridCol w:w="644"/>
        <w:gridCol w:w="793"/>
        <w:gridCol w:w="706"/>
        <w:gridCol w:w="644"/>
        <w:gridCol w:w="793"/>
        <w:gridCol w:w="644"/>
        <w:gridCol w:w="793"/>
        <w:gridCol w:w="728"/>
      </w:tblGrid>
      <w:tr w14:paraId="503E5D54">
        <w:trPr>
          <w:jc w:val="center"/>
        </w:trPr>
        <w:tc>
          <w:tcPr>
            <w:tcW w:w="7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2B6E35A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tems</w:t>
            </w:r>
          </w:p>
        </w:tc>
        <w:tc>
          <w:tcPr>
            <w:tcW w:w="2162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1BAED84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Before matching</w:t>
            </w:r>
          </w:p>
        </w:tc>
        <w:tc>
          <w:tcPr>
            <w:tcW w:w="2113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489CF0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fter matching</w:t>
            </w:r>
          </w:p>
        </w:tc>
      </w:tr>
      <w:tr w14:paraId="0A4BD3DA">
        <w:trPr>
          <w:trHeight w:val="347" w:hRule="atLeast"/>
          <w:jc w:val="center"/>
        </w:trPr>
        <w:tc>
          <w:tcPr>
            <w:tcW w:w="7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43E316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BF76A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R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(n = 378)</w:t>
            </w:r>
          </w:p>
        </w:tc>
        <w:tc>
          <w:tcPr>
            <w:tcW w:w="84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B95054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M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(n = 235)</w:t>
            </w:r>
          </w:p>
        </w:tc>
        <w:tc>
          <w:tcPr>
            <w:tcW w:w="4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51690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84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79B0C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R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(n = 235)</w:t>
            </w:r>
          </w:p>
        </w:tc>
        <w:tc>
          <w:tcPr>
            <w:tcW w:w="84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C17C4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M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(n = 235)</w:t>
            </w:r>
          </w:p>
        </w:tc>
        <w:tc>
          <w:tcPr>
            <w:tcW w:w="4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054972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040D1A75">
        <w:trPr>
          <w:trHeight w:val="433" w:hRule="atLeast"/>
          <w:jc w:val="center"/>
        </w:trPr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9C22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Gender (n)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BD335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B55F15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BFEE9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3836C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0FD60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41A41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46BED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CCEBB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F31F9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F52A4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754</w:t>
            </w:r>
          </w:p>
        </w:tc>
      </w:tr>
      <w:tr w14:paraId="0EB1D682">
        <w:trPr>
          <w:trHeight w:val="337" w:hRule="atLeast"/>
          <w:jc w:val="center"/>
        </w:trPr>
        <w:tc>
          <w:tcPr>
            <w:tcW w:w="7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66764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6B6EC4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DACA69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C497D5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1F9CC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4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6D4D9F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9D3D2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F137CC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758EBC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D6189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4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C0EB1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C02FE81">
        <w:trPr>
          <w:trHeight w:val="38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99DA3F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B3A5D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8.5 [34, 58]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FEB4A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8 [36, 57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08133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907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6AF57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6.43 ± 14.76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38667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6.50 ± 13.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22D1B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  <w:t>.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lang w:val="en-US" w:eastAsia="zh-CN"/>
              </w:rPr>
              <w:t>958</w:t>
            </w:r>
          </w:p>
        </w:tc>
      </w:tr>
      <w:tr w14:paraId="06FB7919">
        <w:trPr>
          <w:trHeight w:val="434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794B2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eight (cm)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60A56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4.75, 175]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FB5766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5, 174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60D5A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886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97DAC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5, 175]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7C005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5, 174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428B7F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530</w:t>
            </w:r>
          </w:p>
        </w:tc>
      </w:tr>
      <w:tr w14:paraId="34F3D5A1">
        <w:trPr>
          <w:trHeight w:val="411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CDB3A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Weight (kg)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34D9F6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0 [60, 78]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94CFB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1 [65, 80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4034B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040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CC90D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0 [63, 80]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2F1057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1 [65, 80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DF6FE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545</w:t>
            </w:r>
          </w:p>
        </w:tc>
      </w:tr>
      <w:tr w14:paraId="1C958312">
        <w:trPr>
          <w:trHeight w:val="307" w:hRule="atLeast"/>
          <w:jc w:val="center"/>
        </w:trPr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9DBD14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moking (n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CAF50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8A5449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AAF2C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57FB1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C367B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5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AF099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A8CFE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40459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DABB1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69BA0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788</w:t>
            </w:r>
          </w:p>
        </w:tc>
      </w:tr>
      <w:tr w14:paraId="46F6734D">
        <w:trPr>
          <w:trHeight w:val="331" w:hRule="atLeast"/>
          <w:jc w:val="center"/>
        </w:trPr>
        <w:tc>
          <w:tcPr>
            <w:tcW w:w="72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DAF86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7D41E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4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DE36E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06F9A2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ABFB3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53</w:t>
            </w:r>
          </w:p>
        </w:tc>
        <w:tc>
          <w:tcPr>
            <w:tcW w:w="4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8C53C6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12F72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A4D2C5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5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CDA436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A857F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53</w:t>
            </w:r>
          </w:p>
        </w:tc>
        <w:tc>
          <w:tcPr>
            <w:tcW w:w="42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D9020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8013566">
        <w:trPr>
          <w:trHeight w:val="312" w:hRule="atLeast"/>
          <w:jc w:val="center"/>
        </w:trPr>
        <w:tc>
          <w:tcPr>
            <w:tcW w:w="7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F1F0D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Diabetes (n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75FD9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AE26E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C9C2A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3C874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64F887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9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7D00C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7F597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0603B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6B552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10A4C9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405</w:t>
            </w:r>
          </w:p>
        </w:tc>
      </w:tr>
      <w:tr w14:paraId="24423AC8">
        <w:trPr>
          <w:trHeight w:val="312" w:hRule="atLeast"/>
          <w:jc w:val="center"/>
        </w:trPr>
        <w:tc>
          <w:tcPr>
            <w:tcW w:w="72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AC6A38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4C41FC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E737CC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42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BC6BC4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1B06B5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13</w:t>
            </w:r>
          </w:p>
        </w:tc>
        <w:tc>
          <w:tcPr>
            <w:tcW w:w="41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12E2CA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4857F9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BB32E05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19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200B80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7B8C669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13</w:t>
            </w:r>
          </w:p>
        </w:tc>
        <w:tc>
          <w:tcPr>
            <w:tcW w:w="426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BB56262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0F400C0B">
      <w:pPr>
        <w:pStyle w:val="2"/>
        <w:spacing w:line="480" w:lineRule="auto"/>
        <w:jc w:val="both"/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 xml:space="preserve">IR: </w:t>
      </w:r>
      <w:r>
        <w:rPr>
          <w:rFonts w:hint="default" w:ascii="Times New Roman Regular" w:hAnsi="Times New Roman Regular" w:cs="Times New Roman Regular"/>
          <w:sz w:val="18"/>
          <w:szCs w:val="18"/>
        </w:rPr>
        <w:t>implant-removal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 xml:space="preserve">; OM: </w:t>
      </w:r>
      <w:r>
        <w:rPr>
          <w:rFonts w:hint="default" w:ascii="Times New Roman Regular" w:hAnsi="Times New Roman Regular" w:cs="Times New Roman Regular"/>
          <w:sz w:val="18"/>
          <w:szCs w:val="18"/>
        </w:rPr>
        <w:t>osteomyeliti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EDDFB8"/>
    <w:rsid w:val="17CA0F72"/>
    <w:rsid w:val="1B563858"/>
    <w:rsid w:val="1BBF2B79"/>
    <w:rsid w:val="1FFB1EEC"/>
    <w:rsid w:val="29FFA59E"/>
    <w:rsid w:val="2DDFBF44"/>
    <w:rsid w:val="2FDA53CE"/>
    <w:rsid w:val="336F3661"/>
    <w:rsid w:val="35C76E76"/>
    <w:rsid w:val="35D59F4F"/>
    <w:rsid w:val="37F342A8"/>
    <w:rsid w:val="385BFEE7"/>
    <w:rsid w:val="3A69A9ED"/>
    <w:rsid w:val="3DDD3BD1"/>
    <w:rsid w:val="53B4CB41"/>
    <w:rsid w:val="5674B94B"/>
    <w:rsid w:val="5B71CA43"/>
    <w:rsid w:val="5D4F5E60"/>
    <w:rsid w:val="5EF71B58"/>
    <w:rsid w:val="5F7F4E0D"/>
    <w:rsid w:val="5FF8B99D"/>
    <w:rsid w:val="5FFFDE57"/>
    <w:rsid w:val="62FFC17A"/>
    <w:rsid w:val="675F4E62"/>
    <w:rsid w:val="6B5BAE96"/>
    <w:rsid w:val="6BAFF1B8"/>
    <w:rsid w:val="6BFF511C"/>
    <w:rsid w:val="6EE7F1B4"/>
    <w:rsid w:val="6F3F3F1C"/>
    <w:rsid w:val="757A1759"/>
    <w:rsid w:val="75F599C5"/>
    <w:rsid w:val="76EFB1F0"/>
    <w:rsid w:val="777FF942"/>
    <w:rsid w:val="77FF04AD"/>
    <w:rsid w:val="78376CD9"/>
    <w:rsid w:val="783D808E"/>
    <w:rsid w:val="78DFB739"/>
    <w:rsid w:val="78FCC952"/>
    <w:rsid w:val="7ADEF2D7"/>
    <w:rsid w:val="7AFE309B"/>
    <w:rsid w:val="7AFE46C1"/>
    <w:rsid w:val="7B8F3B51"/>
    <w:rsid w:val="7B9FCD9A"/>
    <w:rsid w:val="7BAAA51E"/>
    <w:rsid w:val="7BD5BD54"/>
    <w:rsid w:val="7C712FDB"/>
    <w:rsid w:val="7D8EBB99"/>
    <w:rsid w:val="7DE762CB"/>
    <w:rsid w:val="7DFB717A"/>
    <w:rsid w:val="7EDFF692"/>
    <w:rsid w:val="7EFD858F"/>
    <w:rsid w:val="7EFE54EE"/>
    <w:rsid w:val="7F3F169A"/>
    <w:rsid w:val="7F77385D"/>
    <w:rsid w:val="7F7BB2A7"/>
    <w:rsid w:val="7FA810CE"/>
    <w:rsid w:val="7FDF247F"/>
    <w:rsid w:val="7FEF654C"/>
    <w:rsid w:val="7FF7DEEA"/>
    <w:rsid w:val="7FFB8722"/>
    <w:rsid w:val="97FF7D04"/>
    <w:rsid w:val="9B0F2339"/>
    <w:rsid w:val="9EFB12F1"/>
    <w:rsid w:val="9FFEF67D"/>
    <w:rsid w:val="AF9D6F3F"/>
    <w:rsid w:val="AFEDDFB8"/>
    <w:rsid w:val="AFEE6D2D"/>
    <w:rsid w:val="B1FDE188"/>
    <w:rsid w:val="B7FF8943"/>
    <w:rsid w:val="B94831C5"/>
    <w:rsid w:val="BA6F44F3"/>
    <w:rsid w:val="BB6F7393"/>
    <w:rsid w:val="BDFA55EA"/>
    <w:rsid w:val="BDFFA963"/>
    <w:rsid w:val="BEF73D5D"/>
    <w:rsid w:val="BF5BB1D3"/>
    <w:rsid w:val="BF7704D6"/>
    <w:rsid w:val="BFBF73FC"/>
    <w:rsid w:val="BFFE0F78"/>
    <w:rsid w:val="BFFFB0C2"/>
    <w:rsid w:val="C9FE5838"/>
    <w:rsid w:val="CA7FE8D8"/>
    <w:rsid w:val="CAC2F00F"/>
    <w:rsid w:val="CBED0502"/>
    <w:rsid w:val="CF77B33E"/>
    <w:rsid w:val="D0D78F7D"/>
    <w:rsid w:val="D72F08F4"/>
    <w:rsid w:val="D9FFAE0B"/>
    <w:rsid w:val="DB1E3280"/>
    <w:rsid w:val="DD6D78AC"/>
    <w:rsid w:val="DDFE8B66"/>
    <w:rsid w:val="DECFEF31"/>
    <w:rsid w:val="DFF5C132"/>
    <w:rsid w:val="E8FF8290"/>
    <w:rsid w:val="E9F7267C"/>
    <w:rsid w:val="EB724E1F"/>
    <w:rsid w:val="EBBEAECC"/>
    <w:rsid w:val="EBFE9474"/>
    <w:rsid w:val="ED766143"/>
    <w:rsid w:val="EEDC1699"/>
    <w:rsid w:val="EF3EA631"/>
    <w:rsid w:val="EF77C1EC"/>
    <w:rsid w:val="F07E1F86"/>
    <w:rsid w:val="F5EF4894"/>
    <w:rsid w:val="F7B9A288"/>
    <w:rsid w:val="F7BF6E5D"/>
    <w:rsid w:val="F7FBD95D"/>
    <w:rsid w:val="FADE0D48"/>
    <w:rsid w:val="FAEF43A8"/>
    <w:rsid w:val="FAFF10C5"/>
    <w:rsid w:val="FB17A132"/>
    <w:rsid w:val="FBAF08D9"/>
    <w:rsid w:val="FBDC9C43"/>
    <w:rsid w:val="FBDD3B01"/>
    <w:rsid w:val="FBF68B08"/>
    <w:rsid w:val="FC76F537"/>
    <w:rsid w:val="FCF7E012"/>
    <w:rsid w:val="FD7B7FF1"/>
    <w:rsid w:val="FDFDCD0C"/>
    <w:rsid w:val="FE74CF9A"/>
    <w:rsid w:val="FEFF08A1"/>
    <w:rsid w:val="FF21A0E8"/>
    <w:rsid w:val="FF671EF3"/>
    <w:rsid w:val="FF67F6C0"/>
    <w:rsid w:val="FF733DAB"/>
    <w:rsid w:val="FF79BBF1"/>
    <w:rsid w:val="FFC78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10:20:00Z</dcterms:created>
  <dc:creator>刘泽民</dc:creator>
  <cp:lastModifiedBy>Zemin Liu</cp:lastModifiedBy>
  <dcterms:modified xsi:type="dcterms:W3CDTF">2025-09-22T19:3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B2B95E516333998DA233D168D8D92A08_43</vt:lpwstr>
  </property>
</Properties>
</file>